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833" w:rsidRPr="0098416F" w:rsidRDefault="00D23833" w:rsidP="00D23833">
      <w:pPr>
        <w:pStyle w:val="Beschriftung"/>
        <w:jc w:val="both"/>
        <w:rPr>
          <w:lang w:val="en-US"/>
        </w:rPr>
      </w:pPr>
      <w:bookmarkStart w:id="0" w:name="_Ref156926949"/>
      <w:r>
        <w:rPr>
          <w:rFonts w:ascii="Arial" w:hAnsi="Arial" w:cs="Arial"/>
          <w:lang w:val="en-US"/>
        </w:rPr>
        <w:t>Multimedia Appendix 1</w:t>
      </w:r>
      <w:bookmarkEnd w:id="0"/>
      <w:r w:rsidRPr="0098416F">
        <w:rPr>
          <w:rFonts w:ascii="Arial" w:hAnsi="Arial" w:cs="Arial"/>
          <w:lang w:val="en-US"/>
        </w:rPr>
        <w:t xml:space="preserve">: P-values of the correlation matrix (Figure 3) between baseline-corrected parameters of the physiological stress response and knowledge tests at different time points, as well as the subjective measures of perceived stress and estimated learning success. P-values below the significance level of 0.05 </w:t>
      </w:r>
      <w:proofErr w:type="gramStart"/>
      <w:r w:rsidRPr="0098416F">
        <w:rPr>
          <w:rFonts w:ascii="Arial" w:hAnsi="Arial" w:cs="Arial"/>
          <w:lang w:val="en-US"/>
        </w:rPr>
        <w:t>are printed</w:t>
      </w:r>
      <w:proofErr w:type="gramEnd"/>
      <w:r w:rsidRPr="0098416F">
        <w:rPr>
          <w:rFonts w:ascii="Arial" w:hAnsi="Arial" w:cs="Arial"/>
          <w:lang w:val="en-US"/>
        </w:rPr>
        <w:t xml:space="preserve"> in bold.</w:t>
      </w:r>
      <w:bookmarkStart w:id="1" w:name="_GoBack"/>
      <w:bookmarkEnd w:id="1"/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 xml:space="preserve">LP: learning phase, RP: repetition phase, SCL: skin conductance level, </w:t>
      </w:r>
      <w:proofErr w:type="spellStart"/>
      <w:r>
        <w:rPr>
          <w:rFonts w:ascii="Arial" w:hAnsi="Arial" w:cs="Arial"/>
          <w:lang w:val="en-US"/>
        </w:rPr>
        <w:t>nsSCR</w:t>
      </w:r>
      <w:proofErr w:type="spellEnd"/>
      <w:r>
        <w:rPr>
          <w:rFonts w:ascii="Arial" w:hAnsi="Arial" w:cs="Arial"/>
          <w:lang w:val="en-US"/>
        </w:rPr>
        <w:t xml:space="preserve">: </w:t>
      </w:r>
      <w:r w:rsidRPr="00454A96">
        <w:rPr>
          <w:rFonts w:ascii="Arial" w:hAnsi="Arial" w:cs="Arial"/>
          <w:lang w:val="en-US"/>
        </w:rPr>
        <w:t>non-specific skin conductance response</w:t>
      </w:r>
    </w:p>
    <w:p w:rsidR="00D23833" w:rsidRPr="0098416F" w:rsidRDefault="00D23833" w:rsidP="00D23833">
      <w:pPr>
        <w:pStyle w:val="Beschriftung"/>
        <w:keepNext/>
        <w:rPr>
          <w:rFonts w:ascii="Arial" w:hAnsi="Arial" w:cs="Arial"/>
          <w:lang w:val="en-US"/>
        </w:rPr>
      </w:pPr>
    </w:p>
    <w:tbl>
      <w:tblPr>
        <w:tblStyle w:val="Tabellenraster"/>
        <w:tblW w:w="13266" w:type="dxa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D23833" w:rsidRPr="0098416F" w:rsidTr="0096278A">
        <w:trPr>
          <w:trHeight w:val="624"/>
        </w:trPr>
        <w:tc>
          <w:tcPr>
            <w:tcW w:w="1474" w:type="dxa"/>
            <w:noWrap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CL (LP)</w:t>
            </w: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nsSCR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LP)</w:t>
            </w: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CL (RP)</w:t>
            </w: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nsSCR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RP)</w:t>
            </w: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Average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perceived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stress</w:t>
            </w:r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Short-term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knowledge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gain</w:t>
            </w:r>
            <w:proofErr w:type="spellEnd"/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Long-term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knowledge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gain</w:t>
            </w:r>
            <w:proofErr w:type="spellEnd"/>
          </w:p>
        </w:tc>
        <w:tc>
          <w:tcPr>
            <w:tcW w:w="1474" w:type="dxa"/>
            <w:noWrap/>
            <w:vAlign w:val="bottom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Estimated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learning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uccess</w:t>
            </w:r>
            <w:proofErr w:type="spellEnd"/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CL (LP)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83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nsSCR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LP)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67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6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CL (RP)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2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8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60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nsSCR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RP)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78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36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Average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perceived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stress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67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2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78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8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43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Short-term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knowledge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gain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8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8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40</w:t>
            </w:r>
          </w:p>
        </w:tc>
      </w:tr>
      <w:tr w:rsidR="00D23833" w:rsidRPr="0098416F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Long-term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knowledge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gain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59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18</w:t>
            </w:r>
          </w:p>
        </w:tc>
      </w:tr>
      <w:tr w:rsidR="00D23833" w:rsidRPr="00B56056" w:rsidTr="0096278A">
        <w:trPr>
          <w:trHeight w:val="624"/>
        </w:trPr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Estimated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learning</w:t>
            </w:r>
            <w:proofErr w:type="spellEnd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9841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uccess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8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  <w:t>.56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60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36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43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98416F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40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657555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8416F"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1474" w:type="dxa"/>
            <w:noWrap/>
            <w:vAlign w:val="center"/>
            <w:hideMark/>
          </w:tcPr>
          <w:p w:rsidR="00D23833" w:rsidRPr="00657555" w:rsidRDefault="00D23833" w:rsidP="0096278A">
            <w:pPr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</w:tbl>
    <w:p w:rsidR="00D23833" w:rsidRDefault="00D23833" w:rsidP="00D23833">
      <w:pPr>
        <w:spacing w:line="360" w:lineRule="auto"/>
        <w:jc w:val="both"/>
        <w:rPr>
          <w:rFonts w:ascii="Arial" w:hAnsi="Arial" w:cs="Arial"/>
          <w:lang w:val="en-US"/>
        </w:rPr>
      </w:pPr>
    </w:p>
    <w:p w:rsidR="005010AC" w:rsidRDefault="005010AC"/>
    <w:sectPr w:rsidR="005010AC" w:rsidSect="00D238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33"/>
    <w:rsid w:val="0000056F"/>
    <w:rsid w:val="00016570"/>
    <w:rsid w:val="00026F9B"/>
    <w:rsid w:val="00030217"/>
    <w:rsid w:val="00030665"/>
    <w:rsid w:val="00035E4E"/>
    <w:rsid w:val="0003614A"/>
    <w:rsid w:val="000627F6"/>
    <w:rsid w:val="00066681"/>
    <w:rsid w:val="00067ED0"/>
    <w:rsid w:val="000C47AB"/>
    <w:rsid w:val="000D47BC"/>
    <w:rsid w:val="000F0216"/>
    <w:rsid w:val="000F72AA"/>
    <w:rsid w:val="000F72B5"/>
    <w:rsid w:val="0010665F"/>
    <w:rsid w:val="00132FBE"/>
    <w:rsid w:val="00154D15"/>
    <w:rsid w:val="00157E17"/>
    <w:rsid w:val="00171C2B"/>
    <w:rsid w:val="00172B19"/>
    <w:rsid w:val="00192229"/>
    <w:rsid w:val="001A0F9B"/>
    <w:rsid w:val="001A6884"/>
    <w:rsid w:val="001B42DB"/>
    <w:rsid w:val="001B516C"/>
    <w:rsid w:val="001C0AD2"/>
    <w:rsid w:val="001D2452"/>
    <w:rsid w:val="001D5EAA"/>
    <w:rsid w:val="001D755F"/>
    <w:rsid w:val="001F08CE"/>
    <w:rsid w:val="001F3C4F"/>
    <w:rsid w:val="001F5234"/>
    <w:rsid w:val="0020231E"/>
    <w:rsid w:val="00223827"/>
    <w:rsid w:val="0022536E"/>
    <w:rsid w:val="00264003"/>
    <w:rsid w:val="00271E92"/>
    <w:rsid w:val="00282DF8"/>
    <w:rsid w:val="0028522D"/>
    <w:rsid w:val="0029464F"/>
    <w:rsid w:val="002A67BB"/>
    <w:rsid w:val="002C44B1"/>
    <w:rsid w:val="002D5F42"/>
    <w:rsid w:val="002F3754"/>
    <w:rsid w:val="003124DD"/>
    <w:rsid w:val="003217A8"/>
    <w:rsid w:val="00321F77"/>
    <w:rsid w:val="0033491B"/>
    <w:rsid w:val="0035130F"/>
    <w:rsid w:val="00375969"/>
    <w:rsid w:val="0038567B"/>
    <w:rsid w:val="00386352"/>
    <w:rsid w:val="00386760"/>
    <w:rsid w:val="00394C63"/>
    <w:rsid w:val="003B0408"/>
    <w:rsid w:val="003B462A"/>
    <w:rsid w:val="003B642F"/>
    <w:rsid w:val="003B6ADA"/>
    <w:rsid w:val="003D2DF2"/>
    <w:rsid w:val="003D644C"/>
    <w:rsid w:val="003E7A45"/>
    <w:rsid w:val="004047FB"/>
    <w:rsid w:val="004311B1"/>
    <w:rsid w:val="00444C34"/>
    <w:rsid w:val="00450BFB"/>
    <w:rsid w:val="004610AB"/>
    <w:rsid w:val="00470458"/>
    <w:rsid w:val="0048383D"/>
    <w:rsid w:val="004A6CBF"/>
    <w:rsid w:val="004B1B10"/>
    <w:rsid w:val="004C2CE8"/>
    <w:rsid w:val="004E0611"/>
    <w:rsid w:val="004F6501"/>
    <w:rsid w:val="005010AC"/>
    <w:rsid w:val="005067DA"/>
    <w:rsid w:val="00506A81"/>
    <w:rsid w:val="00530EF4"/>
    <w:rsid w:val="00542BFB"/>
    <w:rsid w:val="00544F64"/>
    <w:rsid w:val="00550C30"/>
    <w:rsid w:val="00562F29"/>
    <w:rsid w:val="0056609C"/>
    <w:rsid w:val="0056669A"/>
    <w:rsid w:val="0059704B"/>
    <w:rsid w:val="005A60A4"/>
    <w:rsid w:val="005C1A2B"/>
    <w:rsid w:val="005C3573"/>
    <w:rsid w:val="005C5D06"/>
    <w:rsid w:val="005D3AEC"/>
    <w:rsid w:val="005E4090"/>
    <w:rsid w:val="005E4320"/>
    <w:rsid w:val="005E6C72"/>
    <w:rsid w:val="005F297E"/>
    <w:rsid w:val="00603AAA"/>
    <w:rsid w:val="006109C5"/>
    <w:rsid w:val="00622513"/>
    <w:rsid w:val="00635347"/>
    <w:rsid w:val="0063564F"/>
    <w:rsid w:val="00655556"/>
    <w:rsid w:val="00656664"/>
    <w:rsid w:val="006714C4"/>
    <w:rsid w:val="006729DC"/>
    <w:rsid w:val="00674F9F"/>
    <w:rsid w:val="006811D2"/>
    <w:rsid w:val="006837AD"/>
    <w:rsid w:val="00687135"/>
    <w:rsid w:val="00694D45"/>
    <w:rsid w:val="006B1309"/>
    <w:rsid w:val="006B169D"/>
    <w:rsid w:val="006C4F98"/>
    <w:rsid w:val="006C6E00"/>
    <w:rsid w:val="006F0F0E"/>
    <w:rsid w:val="00710A5B"/>
    <w:rsid w:val="007170B6"/>
    <w:rsid w:val="00722A2B"/>
    <w:rsid w:val="007271A9"/>
    <w:rsid w:val="00750745"/>
    <w:rsid w:val="00754982"/>
    <w:rsid w:val="007603D1"/>
    <w:rsid w:val="0076379A"/>
    <w:rsid w:val="00783121"/>
    <w:rsid w:val="00791C1A"/>
    <w:rsid w:val="007A1A3D"/>
    <w:rsid w:val="007A1E3B"/>
    <w:rsid w:val="007C0D3C"/>
    <w:rsid w:val="007C1E3B"/>
    <w:rsid w:val="007D00D8"/>
    <w:rsid w:val="0082604F"/>
    <w:rsid w:val="00842597"/>
    <w:rsid w:val="0084266F"/>
    <w:rsid w:val="008439CD"/>
    <w:rsid w:val="00844023"/>
    <w:rsid w:val="008647A4"/>
    <w:rsid w:val="008703C1"/>
    <w:rsid w:val="0088031D"/>
    <w:rsid w:val="008961C1"/>
    <w:rsid w:val="008B0E31"/>
    <w:rsid w:val="008C61E5"/>
    <w:rsid w:val="008C71FE"/>
    <w:rsid w:val="008E52C8"/>
    <w:rsid w:val="008E60FA"/>
    <w:rsid w:val="00916D3A"/>
    <w:rsid w:val="00921185"/>
    <w:rsid w:val="00923567"/>
    <w:rsid w:val="00967560"/>
    <w:rsid w:val="009701CA"/>
    <w:rsid w:val="00981771"/>
    <w:rsid w:val="00984D63"/>
    <w:rsid w:val="009A195E"/>
    <w:rsid w:val="009B04A1"/>
    <w:rsid w:val="009F0AF5"/>
    <w:rsid w:val="00A15DD3"/>
    <w:rsid w:val="00A56BF3"/>
    <w:rsid w:val="00A6695A"/>
    <w:rsid w:val="00A756E1"/>
    <w:rsid w:val="00A80943"/>
    <w:rsid w:val="00A92A54"/>
    <w:rsid w:val="00A94E53"/>
    <w:rsid w:val="00A977D9"/>
    <w:rsid w:val="00AA1436"/>
    <w:rsid w:val="00AA363F"/>
    <w:rsid w:val="00AA62AD"/>
    <w:rsid w:val="00AB3F38"/>
    <w:rsid w:val="00AB4663"/>
    <w:rsid w:val="00AB5B42"/>
    <w:rsid w:val="00AB5FF3"/>
    <w:rsid w:val="00AC6CFA"/>
    <w:rsid w:val="00AD24FB"/>
    <w:rsid w:val="00B06EE9"/>
    <w:rsid w:val="00B13159"/>
    <w:rsid w:val="00B13587"/>
    <w:rsid w:val="00B2619C"/>
    <w:rsid w:val="00B62379"/>
    <w:rsid w:val="00B67DBE"/>
    <w:rsid w:val="00B73CC0"/>
    <w:rsid w:val="00B863FC"/>
    <w:rsid w:val="00BB34A1"/>
    <w:rsid w:val="00BB5B98"/>
    <w:rsid w:val="00BF32A4"/>
    <w:rsid w:val="00BF7430"/>
    <w:rsid w:val="00C264AE"/>
    <w:rsid w:val="00C27FB8"/>
    <w:rsid w:val="00C365AC"/>
    <w:rsid w:val="00C43B52"/>
    <w:rsid w:val="00C44700"/>
    <w:rsid w:val="00C45E40"/>
    <w:rsid w:val="00C60876"/>
    <w:rsid w:val="00C822FA"/>
    <w:rsid w:val="00C84C32"/>
    <w:rsid w:val="00C91252"/>
    <w:rsid w:val="00CA5D0D"/>
    <w:rsid w:val="00CC2699"/>
    <w:rsid w:val="00CF7967"/>
    <w:rsid w:val="00D209B3"/>
    <w:rsid w:val="00D20A26"/>
    <w:rsid w:val="00D23833"/>
    <w:rsid w:val="00D328C1"/>
    <w:rsid w:val="00D36DBE"/>
    <w:rsid w:val="00D40A48"/>
    <w:rsid w:val="00D71E78"/>
    <w:rsid w:val="00D866A2"/>
    <w:rsid w:val="00DB58F0"/>
    <w:rsid w:val="00DC45FD"/>
    <w:rsid w:val="00DE32FF"/>
    <w:rsid w:val="00E01281"/>
    <w:rsid w:val="00E11E98"/>
    <w:rsid w:val="00E15EAA"/>
    <w:rsid w:val="00E16442"/>
    <w:rsid w:val="00E264F6"/>
    <w:rsid w:val="00E43CB3"/>
    <w:rsid w:val="00E44306"/>
    <w:rsid w:val="00E448AC"/>
    <w:rsid w:val="00E61044"/>
    <w:rsid w:val="00E6546C"/>
    <w:rsid w:val="00E65BC9"/>
    <w:rsid w:val="00E66B1F"/>
    <w:rsid w:val="00E82ABA"/>
    <w:rsid w:val="00E913D4"/>
    <w:rsid w:val="00EC28AF"/>
    <w:rsid w:val="00ED3EEA"/>
    <w:rsid w:val="00ED704C"/>
    <w:rsid w:val="00EF1EA8"/>
    <w:rsid w:val="00F00233"/>
    <w:rsid w:val="00F201D7"/>
    <w:rsid w:val="00F203CC"/>
    <w:rsid w:val="00F467BB"/>
    <w:rsid w:val="00F50788"/>
    <w:rsid w:val="00F547C5"/>
    <w:rsid w:val="00F54B4F"/>
    <w:rsid w:val="00F82E87"/>
    <w:rsid w:val="00FA04BD"/>
    <w:rsid w:val="00FA12C9"/>
    <w:rsid w:val="00FA3495"/>
    <w:rsid w:val="00FA557D"/>
    <w:rsid w:val="00FB28BB"/>
    <w:rsid w:val="00FC0E91"/>
    <w:rsid w:val="00FD38E5"/>
    <w:rsid w:val="00FD3F45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0D901"/>
  <w15:chartTrackingRefBased/>
  <w15:docId w15:val="{AD3709CB-85B2-4B36-9CEE-2CF69B0C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3833"/>
    <w:pPr>
      <w:spacing w:after="160" w:line="259" w:lineRule="auto"/>
    </w:pPr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38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23833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ing, Tobias</dc:creator>
  <cp:keywords/>
  <dc:description/>
  <cp:lastModifiedBy>Mühling, Tobias</cp:lastModifiedBy>
  <cp:revision>1</cp:revision>
  <dcterms:created xsi:type="dcterms:W3CDTF">2025-03-10T13:27:00Z</dcterms:created>
  <dcterms:modified xsi:type="dcterms:W3CDTF">2025-03-10T13:29:00Z</dcterms:modified>
</cp:coreProperties>
</file>